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b/>
          <w:b/>
          <w:szCs w:val="24"/>
          <w:lang w:eastAsia="zh-TW"/>
        </w:rPr>
      </w:pPr>
      <w:r>
        <w:rPr>
          <w:rFonts w:cs="Times New Roman" w:ascii="Times New Roman" w:hAnsi="Times New Roman"/>
          <w:b/>
          <w:szCs w:val="24"/>
          <w:lang w:eastAsia="zh-TW"/>
        </w:rPr>
        <w:t xml:space="preserve">Supplementary Table </w:t>
      </w:r>
      <w:r>
        <w:rPr>
          <w:rFonts w:eastAsia="新細明體;PMingLiU" w:cs="Times New Roman" w:ascii="Times New Roman" w:hAnsi="Times New Roman"/>
          <w:b/>
          <w:szCs w:val="24"/>
          <w:lang w:eastAsia="zh-TW"/>
        </w:rPr>
        <w:t>8</w:t>
      </w:r>
      <w:r>
        <w:rPr>
          <w:rFonts w:cs="Times New Roman" w:ascii="Times New Roman" w:hAnsi="Times New Roman"/>
          <w:b/>
          <w:szCs w:val="24"/>
          <w:lang w:eastAsia="zh-TW"/>
        </w:rPr>
        <w:t xml:space="preserve">. Predicted protein antigenicity and continuous B-cell epitopes of identified lipoproteins from </w:t>
      </w:r>
      <w:r>
        <w:rPr>
          <w:rFonts w:cs="Times New Roman" w:ascii="Times New Roman" w:hAnsi="Times New Roman"/>
          <w:b/>
          <w:i/>
          <w:szCs w:val="24"/>
          <w:lang w:eastAsia="zh-TW"/>
        </w:rPr>
        <w:t>Mycoplasma fermentans</w:t>
      </w:r>
      <w:r>
        <w:rPr>
          <w:rFonts w:cs="Times New Roman" w:ascii="Times New Roman" w:hAnsi="Times New Roman"/>
          <w:b/>
          <w:szCs w:val="24"/>
          <w:lang w:eastAsia="zh-TW"/>
        </w:rPr>
        <w:t xml:space="preserve"> M64. The data was sorted by the predicted antigenicity likelihood of the lipoprotei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996"/>
        <w:gridCol w:w="1344"/>
        <w:gridCol w:w="1299"/>
        <w:gridCol w:w="1343"/>
        <w:gridCol w:w="1423"/>
        <w:gridCol w:w="1343"/>
        <w:gridCol w:w="1423"/>
        <w:gridCol w:w="2583"/>
      </w:tblGrid>
      <w:tr>
        <w:trPr>
          <w:trHeight w:val="312" w:hRule="atLeast"/>
        </w:trPr>
        <w:tc>
          <w:tcPr>
            <w:tcW w:w="19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  <w:t xml:space="preserve">ORF ID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GB" w:eastAsia="zh-TW"/>
              </w:rPr>
              <w:t>a)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  <w:t>Length</w:t>
            </w:r>
          </w:p>
        </w:tc>
        <w:tc>
          <w:tcPr>
            <w:tcW w:w="26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  <w:t>Top B-cell epitopes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  <w:t>Second B-cell epitopes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  <w:t>Third B-cell epitopes</w:t>
            </w:r>
          </w:p>
        </w:tc>
        <w:tc>
          <w:tcPr>
            <w:tcW w:w="2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  <w:t>Antigenicity Likelihood</w:t>
            </w:r>
          </w:p>
        </w:tc>
      </w:tr>
      <w:tr>
        <w:trPr>
          <w:trHeight w:val="312" w:hRule="atLeast"/>
        </w:trPr>
        <w:tc>
          <w:tcPr>
            <w:tcW w:w="19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  <w:t xml:space="preserve">Location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GB" w:eastAsia="zh-TW"/>
              </w:rPr>
              <w:t>b)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  <w:t>Pattern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  <w:t xml:space="preserve">Location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GB" w:eastAsia="zh-TW"/>
              </w:rPr>
              <w:t>b)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  <w:t>Pattern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  <w:t xml:space="preserve">Location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GB" w:eastAsia="zh-TW"/>
              </w:rPr>
              <w:t>b)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  <w:t>Pattern</w:t>
            </w:r>
          </w:p>
        </w:tc>
        <w:tc>
          <w:tcPr>
            <w:tcW w:w="2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zh-TW"/>
              </w:rPr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33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731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711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GQYKDQ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712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QYKDQI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96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PGFKEV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945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28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929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204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GNETKY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204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GNETKYD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462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NQQQQLD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914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45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522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471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DKSFKE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152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LNPEYKD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230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TSKTFKD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894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80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522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471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DKSFKE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152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LNPEYKD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230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TSKTFKD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894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846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522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471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DKSFKE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152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LNPEYKD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230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TSKTFKD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894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eM64YM038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522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471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DKSFKE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152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LNPEYKD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230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TSKTFKD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883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71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791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414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KVDQDS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548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KLNEAN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1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SNFKKT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881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33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392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258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PAGTKV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232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AVGKEI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231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KAVGKEI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872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43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392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152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QAQYEN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337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NSLSKN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337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NSLSKNV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868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30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891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91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NLKADK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227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GFKKET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90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DNLKADK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841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101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214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44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GKDYNF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44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GKDYNFS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69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NNPEFKK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789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978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428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386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KELPEDF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387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ELPEDF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351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GTQKEK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761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03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241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63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KIKNEV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48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NKNYAGE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71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GFDKIT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743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336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498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368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GVNEET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80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PHRAKV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142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QHPNEVG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646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98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680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188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EYDAEK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56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GFSEKS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188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EYDAEKA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586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616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591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240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SLDAKI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240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SLDAKIK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241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LDAKIKD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540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02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244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10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QDKYKT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57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TVTDET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57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TVTDETK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510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87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665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40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DYDKKE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377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PDSFKI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390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SDFSTL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488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688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289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52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EISEKE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200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PEIKSK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200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PEIKSKV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444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89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233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11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EDGIAS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83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PSDVDN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4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ADASKYS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375</w:t>
            </w:r>
          </w:p>
        </w:tc>
      </w:tr>
      <w:tr>
        <w:trPr>
          <w:trHeight w:val="312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MfeM64YM051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127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65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KITDSA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84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KMKSEN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8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zh-TW"/>
              </w:rPr>
              <w:t>MKSENY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24" w:after="24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zh-TW"/>
              </w:rPr>
              <w:t>0.275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eastAsia="zh-TW"/>
        </w:rPr>
        <w:t>ORF IDs</w:t>
      </w:r>
      <w:r>
        <w:rPr>
          <w:rFonts w:cs="Times New Roman" w:ascii="Times New Roman" w:hAnsi="Times New Roman"/>
          <w:szCs w:val="24"/>
        </w:rPr>
        <w:t xml:space="preserve"> are listed in the order of their </w:t>
      </w:r>
      <w:r>
        <w:rPr>
          <w:rFonts w:cs="Times New Roman" w:ascii="Times New Roman" w:hAnsi="Times New Roman"/>
          <w:szCs w:val="24"/>
          <w:lang w:eastAsia="zh-TW"/>
        </w:rPr>
        <w:t>predicted a</w:t>
      </w:r>
      <w:r>
        <w:rPr>
          <w:rFonts w:cs="Times New Roman" w:ascii="Times New Roman" w:hAnsi="Times New Roman"/>
          <w:szCs w:val="24"/>
        </w:rPr>
        <w:t xml:space="preserve">ntigenicity </w:t>
      </w:r>
      <w:r>
        <w:rPr>
          <w:rFonts w:cs="Times New Roman" w:ascii="Times New Roman" w:hAnsi="Times New Roman"/>
          <w:szCs w:val="24"/>
          <w:lang w:eastAsia="zh-TW"/>
        </w:rPr>
        <w:t>l</w:t>
      </w:r>
      <w:r>
        <w:rPr>
          <w:rFonts w:cs="Times New Roman" w:ascii="Times New Roman" w:hAnsi="Times New Roman"/>
          <w:szCs w:val="24"/>
        </w:rPr>
        <w:t>ikelihood</w:t>
      </w:r>
      <w:r>
        <w:rPr>
          <w:rFonts w:cs="Times New Roman" w:ascii="Times New Roman" w:hAnsi="Times New Roman"/>
          <w:szCs w:val="24"/>
          <w:lang w:eastAsia="zh-TW"/>
        </w:rPr>
        <w:t>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284" w:hanging="284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  <w:t>Numbers denote the starting amino acid position of the predicted B-cell epitope pattern in the peptide.</w:t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" w:hAnsi="Times" w:eastAsia="Times New Roman" w:cs="Times"/>
    </w:rPr>
  </w:style>
  <w:style w:type="character" w:styleId="Style16">
    <w:name w:val="頁尾 字元"/>
    <w:basedOn w:val="Style14"/>
    <w:qFormat/>
    <w:rPr>
      <w:rFonts w:ascii="Times" w:hAnsi="Times" w:eastAsia="Times New Roman" w:cs="Tim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4:23:00Z</dcterms:created>
  <dc:creator>Mac</dc:creator>
  <dc:description/>
  <cp:keywords/>
  <dc:language>en-US</dc:language>
  <cp:lastModifiedBy>林照雄</cp:lastModifiedBy>
  <dcterms:modified xsi:type="dcterms:W3CDTF">2012-03-06T03:36:00Z</dcterms:modified>
  <cp:revision>3</cp:revision>
  <dc:subject/>
  <dc:title/>
</cp:coreProperties>
</file>